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120"/>
        <w:jc w:val="center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Supplementary table 4.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instrText xml:space="preserve"> HYPERLINK "http://www.baidu.com/link?url=NFIXtWxovOf2xj5bUmY6E4w2lT-M36L2w-E_Xhae2dEJnreyt3DCkhyaxBMNFeAztY1EVAUmSyt68Fg238qZIq" \t "https://www.baidu.com/_blank" </w:instrTex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Dermatology Life Quality Index (DLQI)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fldChar w:fldCharType="end"/>
      </w:r>
    </w:p>
    <w:tbl>
      <w:tblPr>
        <w:tblStyle w:val="2"/>
        <w:tblW w:w="948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3"/>
        <w:gridCol w:w="1176"/>
        <w:gridCol w:w="1176"/>
        <w:gridCol w:w="1176"/>
        <w:gridCol w:w="11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9488" w:type="dxa"/>
            <w:gridSpan w:val="5"/>
            <w:shd w:val="clear" w:color="auto" w:fill="BEBEBE" w:themeFill="background1" w:themeFillShade="BF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Dermatology Life Quality Index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（DLQI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4853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core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None</w:t>
            </w:r>
          </w:p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（0）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light</w:t>
            </w:r>
          </w:p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（1）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erious</w:t>
            </w:r>
          </w:p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（2）</w:t>
            </w:r>
          </w:p>
        </w:tc>
        <w:tc>
          <w:tcPr>
            <w:tcW w:w="110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xtremely serious（3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4853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o you have the feeling of "itching" or "pain" on your skin?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0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4853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o you have "depression", "embarrassment", "Sadness" and other emotions due to skin problems?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0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853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Will your skin problems affect your daily housekeeping and shopping?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0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4853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o you choose different or special clothes and shoes due to skin problems?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0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4853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Will your skin problems affect your social, entertainment or outdoor activities?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0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4853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o you have skin problems that affect your daily sports?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0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4853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Will your work or study be affected by skin problems? How big is the problem of your skin in your work or study?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0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4853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Will your skin problems affect your relationship with your spouse, friends and relatives?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0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4853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o you have skin problems that affect your sex life?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0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4853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oes your skin problem cause inconvenience in daily life?</w:t>
            </w:r>
            <w:bookmarkStart w:id="0" w:name="_GoBack"/>
            <w:bookmarkEnd w:id="0"/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7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0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</w:tbl>
    <w:p>
      <w:pPr>
        <w:jc w:val="center"/>
        <w:rPr>
          <w:rFonts w:hint="default" w:ascii="Times New Roman" w:hAnsi="Times New Roman" w:cs="Times New Roman"/>
          <w:sz w:val="21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0ZjcwNjMxNDMzMDE3Yzg2MmVlMjY4ZTMxNTY4YWYifQ=="/>
  </w:docVars>
  <w:rsids>
    <w:rsidRoot w:val="00000000"/>
    <w:rsid w:val="1BF03146"/>
    <w:rsid w:val="249E4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6T07:39:00Z</dcterms:created>
  <dc:creator>包子家的小电脑</dc:creator>
  <cp:lastModifiedBy>Xunxia Bao</cp:lastModifiedBy>
  <dcterms:modified xsi:type="dcterms:W3CDTF">2022-09-06T07:59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408FB8FF61294A42BC7F1975C49377C6</vt:lpwstr>
  </property>
</Properties>
</file>